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4974E" w14:textId="77777777" w:rsidR="00F51B5D" w:rsidRPr="00F51B5D" w:rsidRDefault="00F51B5D" w:rsidP="00F51B5D">
      <w:pPr>
        <w:keepNext/>
        <w:widowControl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outlineLvl w:val="0"/>
        <w:rPr>
          <w:rFonts w:ascii="Arial" w:eastAsia="ＭＳ 明朝" w:hAnsi="Arial" w:cs="Arial"/>
          <w:b/>
          <w:color w:val="000000"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color w:val="000000"/>
          <w:kern w:val="0"/>
          <w:sz w:val="20"/>
          <w:szCs w:val="20"/>
          <w:lang w:eastAsia="en-US"/>
          <w14:ligatures w14:val="none"/>
        </w:rPr>
        <w:t>Supplementary Figure legends</w:t>
      </w:r>
    </w:p>
    <w:p w14:paraId="67ED6C97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1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3D image of a SARS-CoV-2-infected VeroE6/TMPRSS2 cell reconstructed using SEM array tomography.</w:t>
      </w:r>
    </w:p>
    <w:p w14:paraId="1A6BD438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2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3D image of ERGICs containing progeny virions reconstructed using SEM array tomography. 3D rendering was performed for ERGIC vesicles/tubules (light blue, blue, and purple), budding virions (orange), and budded virions (yellow).</w:t>
      </w:r>
    </w:p>
    <w:p w14:paraId="35B92962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3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3D image of a multiple virion-containing large vacuole reconstructed using SEM array tomography. 3D rendering was performed for virion-containing large vacuole (light green), budding virions (orange), and budded virions (yellow).</w:t>
      </w:r>
    </w:p>
    <w:p w14:paraId="1B75618E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4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3D image of single virion-containing small vesicles reconstructed using SEM array tomography. 3D rendering was performed for single virion-containing small vesicles (light blue), and budded virions (yellow).</w:t>
      </w:r>
    </w:p>
    <w:p w14:paraId="012C4CF9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5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Electron tomographic image of small vesicles/pits coated with proteins that are located beneath the plasma membrane of virus-infected cell.</w:t>
      </w:r>
    </w:p>
    <w:p w14:paraId="1B918B68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6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3D image of a multiple virions-containing large vacuole that is located beneath the plasma membrane of the virus-infected cell, reconstructed using SEM array tomography. 3D rendering was performed for virion-containing large vacuole (light blue), budding virions (orange), and budded virions (yellow).</w:t>
      </w:r>
    </w:p>
    <w:p w14:paraId="399DC8EF" w14:textId="77777777" w:rsidR="00F51B5D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 xml:space="preserve">Movie S7. 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>Electron tomographic image of multiple virion-containing vesicles located beneath the plasma membrane of virus-infected cell. Some virion-containing vesicles have protrusion coated with proteins.</w:t>
      </w:r>
    </w:p>
    <w:p w14:paraId="05D89AAA" w14:textId="1BF06255" w:rsidR="00227798" w:rsidRPr="00F51B5D" w:rsidRDefault="00F51B5D" w:rsidP="00F51B5D">
      <w:pPr>
        <w:widowControl/>
        <w:spacing w:after="200" w:line="480" w:lineRule="auto"/>
        <w:rPr>
          <w:rFonts w:ascii="Arial" w:eastAsia="ＭＳ 明朝" w:hAnsi="Arial" w:cs="Arial" w:hint="eastAsia"/>
          <w:kern w:val="0"/>
          <w:sz w:val="20"/>
          <w:szCs w:val="20"/>
          <w14:ligatures w14:val="none"/>
        </w:rPr>
      </w:pPr>
      <w:r w:rsidRPr="00F51B5D">
        <w:rPr>
          <w:rFonts w:ascii="Arial" w:eastAsia="ＭＳ 明朝" w:hAnsi="Arial" w:cs="Arial"/>
          <w:b/>
          <w:bCs/>
          <w:kern w:val="0"/>
          <w:sz w:val="20"/>
          <w:szCs w:val="20"/>
          <w:lang w:eastAsia="en-US"/>
          <w14:ligatures w14:val="none"/>
        </w:rPr>
        <w:t>Movie S8.</w:t>
      </w:r>
      <w:r w:rsidRPr="00F51B5D">
        <w:rPr>
          <w:rFonts w:ascii="Arial" w:eastAsia="ＭＳ 明朝" w:hAnsi="Arial" w:cs="Arial"/>
          <w:kern w:val="0"/>
          <w:sz w:val="20"/>
          <w:szCs w:val="20"/>
          <w:lang w:eastAsia="en-US"/>
          <w14:ligatures w14:val="none"/>
        </w:rPr>
        <w:t xml:space="preserve"> 3D image of a multiple virion-containing lysosome that is fused with the plasma membrane of virus-infected cell, reconstructed using SEM array tomography. 3D rendering was performed for virion-containing lysosome (light blue), degraded cellular components (gray), and budded virions (yellow).</w:t>
      </w:r>
      <w:r w:rsidRPr="00F51B5D">
        <w:rPr>
          <w:rFonts w:ascii="Arial" w:eastAsia="Calibri" w:hAnsi="Arial" w:cs="Arial"/>
          <w:kern w:val="0"/>
          <w:sz w:val="20"/>
          <w:szCs w:val="20"/>
          <w:lang w:eastAsia="en-US"/>
          <w14:ligatures w14:val="none"/>
        </w:rPr>
        <w:fldChar w:fldCharType="begin"/>
      </w:r>
      <w:r w:rsidRPr="00F51B5D">
        <w:rPr>
          <w:rFonts w:ascii="Arial" w:eastAsia="Calibri" w:hAnsi="Arial" w:cs="Arial"/>
          <w:kern w:val="0"/>
          <w:sz w:val="20"/>
          <w:szCs w:val="20"/>
          <w:lang w:eastAsia="en-US"/>
          <w14:ligatures w14:val="none"/>
        </w:rPr>
        <w:instrText xml:space="preserve"> ADDIN </w:instrText>
      </w:r>
      <w:r w:rsidRPr="00F51B5D">
        <w:rPr>
          <w:rFonts w:ascii="Arial" w:eastAsia="Calibri" w:hAnsi="Arial" w:cs="Arial"/>
          <w:kern w:val="0"/>
          <w:sz w:val="20"/>
          <w:szCs w:val="20"/>
          <w:lang w:eastAsia="en-US"/>
          <w14:ligatures w14:val="none"/>
        </w:rPr>
        <w:fldChar w:fldCharType="separate"/>
      </w:r>
      <w:r w:rsidRPr="00F51B5D">
        <w:rPr>
          <w:rFonts w:ascii="Arial" w:eastAsia="Calibri" w:hAnsi="Arial" w:cs="Arial"/>
          <w:kern w:val="0"/>
          <w:sz w:val="20"/>
          <w:szCs w:val="20"/>
          <w:lang w:eastAsia="en-US"/>
          <w14:ligatures w14:val="none"/>
        </w:rPr>
        <w:fldChar w:fldCharType="end"/>
      </w:r>
    </w:p>
    <w:sectPr w:rsidR="00227798" w:rsidRPr="00F51B5D" w:rsidSect="00F51B5D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0C062" w14:textId="77777777" w:rsidR="00F51B5D" w:rsidRDefault="00F51B5D" w:rsidP="00F51B5D">
      <w:r>
        <w:separator/>
      </w:r>
    </w:p>
  </w:endnote>
  <w:endnote w:type="continuationSeparator" w:id="0">
    <w:p w14:paraId="0C3C1920" w14:textId="77777777" w:rsidR="00F51B5D" w:rsidRDefault="00F51B5D" w:rsidP="00F5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77632100"/>
      <w:docPartObj>
        <w:docPartGallery w:val="Page Numbers (Bottom of Page)"/>
        <w:docPartUnique/>
      </w:docPartObj>
    </w:sdtPr>
    <w:sdtEndPr/>
    <w:sdtContent>
      <w:p w14:paraId="15974B4A" w14:textId="77777777" w:rsidR="00F51B5D" w:rsidRDefault="00F51B5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30224F" w14:textId="77777777" w:rsidR="00F51B5D" w:rsidRPr="00F51B5D" w:rsidRDefault="00F51B5D" w:rsidP="006F3A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1C0A0" w14:textId="77777777" w:rsidR="00F51B5D" w:rsidRDefault="00F51B5D" w:rsidP="00F51B5D">
      <w:r>
        <w:separator/>
      </w:r>
    </w:p>
  </w:footnote>
  <w:footnote w:type="continuationSeparator" w:id="0">
    <w:p w14:paraId="3CA5F3C1" w14:textId="77777777" w:rsidR="00F51B5D" w:rsidRDefault="00F51B5D" w:rsidP="00F51B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28834309"/>
      <w:docPartObj>
        <w:docPartGallery w:val="Page Numbers (Top of Page)"/>
        <w:docPartUnique/>
      </w:docPartObj>
    </w:sdtPr>
    <w:sdtEndPr/>
    <w:sdtContent>
      <w:p w14:paraId="250077E6" w14:textId="77777777" w:rsidR="00F51B5D" w:rsidRDefault="00F51B5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E047505" w14:textId="77777777" w:rsidR="00F51B5D" w:rsidRPr="00BE4E96" w:rsidRDefault="00F51B5D" w:rsidP="006F3AA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5D"/>
    <w:rsid w:val="00227798"/>
    <w:rsid w:val="00904F31"/>
    <w:rsid w:val="00BB6879"/>
    <w:rsid w:val="00C87480"/>
    <w:rsid w:val="00CC24C5"/>
    <w:rsid w:val="00F5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942DAA"/>
  <w15:chartTrackingRefBased/>
  <w15:docId w15:val="{DF2E8C99-D8A1-4639-8B44-D29ACCE99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B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1B5D"/>
  </w:style>
  <w:style w:type="paragraph" w:styleId="a5">
    <w:name w:val="footer"/>
    <w:basedOn w:val="a"/>
    <w:link w:val="a6"/>
    <w:uiPriority w:val="99"/>
    <w:unhideWhenUsed/>
    <w:rsid w:val="00F51B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1B5D"/>
  </w:style>
  <w:style w:type="character" w:styleId="a7">
    <w:name w:val="line number"/>
    <w:basedOn w:val="a0"/>
    <w:uiPriority w:val="99"/>
    <w:semiHidden/>
    <w:unhideWhenUsed/>
    <w:rsid w:val="00F51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NODA</dc:creator>
  <cp:keywords/>
  <dc:description/>
  <cp:lastModifiedBy>TAKESHI NODA</cp:lastModifiedBy>
  <cp:revision>1</cp:revision>
  <dcterms:created xsi:type="dcterms:W3CDTF">2024-09-14T01:24:00Z</dcterms:created>
  <dcterms:modified xsi:type="dcterms:W3CDTF">2024-09-14T01:27:00Z</dcterms:modified>
</cp:coreProperties>
</file>